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A0707" w14:textId="293DCF1D" w:rsidR="00E935CD" w:rsidRDefault="00392CAE" w:rsidP="008427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788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F96C67" w:rsidRPr="00E6788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="002D2435" w:rsidRPr="00E6788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able</w:t>
      </w:r>
      <w:r w:rsidRPr="00E6788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9334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3729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tup of Nb474H c</w:t>
      </w:r>
      <w:r w:rsidR="00F96C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oat</w:t>
      </w:r>
      <w:r w:rsidR="003729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ng</w:t>
      </w:r>
      <w:r w:rsidR="00F96C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cross</w:t>
      </w:r>
      <w:r w:rsidR="002851D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 9</w:t>
      </w:r>
      <w:r w:rsidR="002D2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6-well </w:t>
      </w:r>
      <w:r w:rsidR="004627E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ELISA </w:t>
      </w:r>
      <w:r w:rsidR="002D2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late</w:t>
      </w:r>
      <w:r w:rsidR="004A4D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4A4D4E" w:rsidRPr="004A4D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29EA">
        <w:rPr>
          <w:rFonts w:ascii="Times New Roman" w:hAnsi="Times New Roman" w:cs="Times New Roman"/>
          <w:sz w:val="24"/>
          <w:szCs w:val="24"/>
          <w:lang w:val="en-US"/>
        </w:rPr>
        <w:t xml:space="preserve">A serially diluted </w:t>
      </w:r>
      <w:r w:rsidR="004A4D4E" w:rsidRPr="00F548CD">
        <w:rPr>
          <w:rFonts w:ascii="Times New Roman" w:hAnsi="Times New Roman" w:cs="Times New Roman"/>
          <w:sz w:val="24"/>
          <w:szCs w:val="24"/>
          <w:lang w:val="en-US"/>
        </w:rPr>
        <w:t>Nb474H w</w:t>
      </w:r>
      <w:r w:rsidR="003729EA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4A4D4E" w:rsidRPr="00F548CD">
        <w:rPr>
          <w:rFonts w:ascii="Times New Roman" w:hAnsi="Times New Roman" w:cs="Times New Roman"/>
          <w:sz w:val="24"/>
          <w:szCs w:val="24"/>
          <w:lang w:val="en-US"/>
        </w:rPr>
        <w:t xml:space="preserve"> coated column-wise</w:t>
      </w:r>
      <w:r w:rsidR="003729EA">
        <w:rPr>
          <w:rFonts w:ascii="Times New Roman" w:hAnsi="Times New Roman" w:cs="Times New Roman"/>
          <w:sz w:val="24"/>
          <w:szCs w:val="24"/>
          <w:lang w:val="en-US"/>
        </w:rPr>
        <w:t xml:space="preserve"> across a 96-well ELISA plate</w:t>
      </w:r>
      <w:r w:rsidR="004A4D4E" w:rsidRPr="00F548CD">
        <w:rPr>
          <w:rFonts w:ascii="Times New Roman" w:hAnsi="Times New Roman" w:cs="Times New Roman"/>
          <w:sz w:val="24"/>
          <w:szCs w:val="24"/>
          <w:lang w:val="en-US"/>
        </w:rPr>
        <w:t xml:space="preserve">. Wells on column 1 </w:t>
      </w:r>
      <w:r w:rsidR="004627E9">
        <w:rPr>
          <w:rFonts w:ascii="Times New Roman" w:hAnsi="Times New Roman" w:cs="Times New Roman"/>
          <w:sz w:val="24"/>
          <w:szCs w:val="24"/>
          <w:lang w:val="en-US"/>
        </w:rPr>
        <w:t xml:space="preserve">were filled with </w:t>
      </w:r>
      <w:r w:rsidR="004A4D4E" w:rsidRPr="00F548C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11B31">
        <w:rPr>
          <w:rFonts w:ascii="Times New Roman" w:hAnsi="Times New Roman" w:cs="Times New Roman"/>
          <w:sz w:val="24"/>
          <w:szCs w:val="24"/>
          <w:lang w:val="en-US"/>
        </w:rPr>
        <w:t xml:space="preserve">most concentrated </w:t>
      </w:r>
      <w:r w:rsidR="004A4D4E" w:rsidRPr="00F548CD">
        <w:rPr>
          <w:rFonts w:ascii="Times New Roman" w:hAnsi="Times New Roman" w:cs="Times New Roman"/>
          <w:sz w:val="24"/>
          <w:szCs w:val="24"/>
          <w:lang w:val="en-US"/>
        </w:rPr>
        <w:t>sample (5µg/mL in 50µL/well)</w:t>
      </w:r>
      <w:r w:rsidR="00411B31">
        <w:rPr>
          <w:rFonts w:ascii="Times New Roman" w:hAnsi="Times New Roman" w:cs="Times New Roman"/>
          <w:sz w:val="24"/>
          <w:szCs w:val="24"/>
          <w:lang w:val="en-US"/>
        </w:rPr>
        <w:t xml:space="preserve"> and those o</w:t>
      </w:r>
      <w:r w:rsidR="004A4D4E" w:rsidRPr="00F548CD">
        <w:rPr>
          <w:rFonts w:ascii="Times New Roman" w:hAnsi="Times New Roman" w:cs="Times New Roman"/>
          <w:sz w:val="24"/>
          <w:szCs w:val="24"/>
          <w:lang w:val="en-US"/>
        </w:rPr>
        <w:t>n column 11</w:t>
      </w:r>
      <w:r w:rsidR="00411B31">
        <w:rPr>
          <w:rFonts w:ascii="Times New Roman" w:hAnsi="Times New Roman" w:cs="Times New Roman"/>
          <w:sz w:val="24"/>
          <w:szCs w:val="24"/>
          <w:lang w:val="en-US"/>
        </w:rPr>
        <w:t xml:space="preserve"> received </w:t>
      </w:r>
      <w:r w:rsidR="004A4D4E" w:rsidRPr="00F548C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11B31">
        <w:rPr>
          <w:rFonts w:ascii="Times New Roman" w:hAnsi="Times New Roman" w:cs="Times New Roman"/>
          <w:sz w:val="24"/>
          <w:szCs w:val="24"/>
          <w:lang w:val="en-US"/>
        </w:rPr>
        <w:t xml:space="preserve">least concentrated </w:t>
      </w:r>
      <w:r w:rsidR="004A4D4E" w:rsidRPr="00F548CD">
        <w:rPr>
          <w:rFonts w:ascii="Times New Roman" w:hAnsi="Times New Roman" w:cs="Times New Roman"/>
          <w:sz w:val="24"/>
          <w:szCs w:val="24"/>
          <w:lang w:val="en-US"/>
        </w:rPr>
        <w:t xml:space="preserve">sample (0.005 µg/mL in 50 µL/well). </w:t>
      </w:r>
      <w:r w:rsidR="00411B3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4A4D4E" w:rsidRPr="00F548CD">
        <w:rPr>
          <w:rFonts w:ascii="Times New Roman" w:hAnsi="Times New Roman" w:cs="Times New Roman"/>
          <w:sz w:val="24"/>
          <w:szCs w:val="24"/>
          <w:lang w:val="en-US"/>
        </w:rPr>
        <w:t xml:space="preserve">olumn 12 received 1xPBS only. </w:t>
      </w:r>
      <w:r w:rsidR="00411B31">
        <w:rPr>
          <w:rFonts w:ascii="Times New Roman" w:hAnsi="Times New Roman" w:cs="Times New Roman"/>
          <w:sz w:val="24"/>
          <w:szCs w:val="24"/>
          <w:lang w:val="en-US"/>
        </w:rPr>
        <w:t>The h</w:t>
      </w:r>
      <w:r w:rsidR="006A4E1C" w:rsidRPr="0015176A">
        <w:rPr>
          <w:rFonts w:ascii="Times New Roman" w:hAnsi="Times New Roman" w:cs="Times New Roman"/>
          <w:sz w:val="24"/>
          <w:szCs w:val="24"/>
          <w:lang w:val="en-US"/>
        </w:rPr>
        <w:t>eatmap</w:t>
      </w:r>
      <w:r w:rsidR="00411B31">
        <w:rPr>
          <w:rFonts w:ascii="Times New Roman" w:hAnsi="Times New Roman" w:cs="Times New Roman"/>
          <w:sz w:val="24"/>
          <w:szCs w:val="24"/>
          <w:lang w:val="en-US"/>
        </w:rPr>
        <w:t xml:space="preserve"> (color gradient)</w:t>
      </w:r>
      <w:r w:rsidR="006A4E1C" w:rsidRPr="0015176A">
        <w:rPr>
          <w:rFonts w:ascii="Times New Roman" w:hAnsi="Times New Roman" w:cs="Times New Roman"/>
          <w:sz w:val="24"/>
          <w:szCs w:val="24"/>
          <w:lang w:val="en-US"/>
        </w:rPr>
        <w:t xml:space="preserve"> shows </w:t>
      </w:r>
      <w:r w:rsidR="006A4E1C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6A4E1C" w:rsidRPr="0015176A">
        <w:rPr>
          <w:rFonts w:ascii="Times New Roman" w:hAnsi="Times New Roman" w:cs="Times New Roman"/>
          <w:sz w:val="24"/>
          <w:szCs w:val="24"/>
          <w:lang w:val="en-US"/>
        </w:rPr>
        <w:t>decreasing concentration</w:t>
      </w:r>
      <w:r w:rsidR="006A4E1C">
        <w:rPr>
          <w:rFonts w:ascii="Times New Roman" w:hAnsi="Times New Roman" w:cs="Times New Roman"/>
          <w:sz w:val="24"/>
          <w:szCs w:val="24"/>
          <w:lang w:val="en-US"/>
        </w:rPr>
        <w:t xml:space="preserve"> of Nb474H </w:t>
      </w:r>
      <w:r w:rsidR="006A4E1C" w:rsidRPr="0015176A">
        <w:rPr>
          <w:rFonts w:ascii="Times New Roman" w:hAnsi="Times New Roman" w:cs="Times New Roman"/>
          <w:sz w:val="24"/>
          <w:szCs w:val="24"/>
          <w:lang w:val="en-US"/>
        </w:rPr>
        <w:t>from red (</w:t>
      </w:r>
      <w:r w:rsidR="00411B31">
        <w:rPr>
          <w:rFonts w:ascii="Times New Roman" w:hAnsi="Times New Roman" w:cs="Times New Roman"/>
          <w:sz w:val="24"/>
          <w:szCs w:val="24"/>
          <w:lang w:val="en-US"/>
        </w:rPr>
        <w:t>most</w:t>
      </w:r>
      <w:r w:rsidR="006A4E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4E1C" w:rsidRPr="0015176A">
        <w:rPr>
          <w:rFonts w:ascii="Times New Roman" w:hAnsi="Times New Roman" w:cs="Times New Roman"/>
          <w:sz w:val="24"/>
          <w:szCs w:val="24"/>
          <w:lang w:val="en-US"/>
        </w:rPr>
        <w:t>concentra</w:t>
      </w:r>
      <w:r w:rsidR="006A4E1C">
        <w:rPr>
          <w:rFonts w:ascii="Times New Roman" w:hAnsi="Times New Roman" w:cs="Times New Roman"/>
          <w:sz w:val="24"/>
          <w:szCs w:val="24"/>
          <w:lang w:val="en-US"/>
        </w:rPr>
        <w:t>ted</w:t>
      </w:r>
      <w:r w:rsidR="006A4E1C" w:rsidRPr="0015176A">
        <w:rPr>
          <w:rFonts w:ascii="Times New Roman" w:hAnsi="Times New Roman" w:cs="Times New Roman"/>
          <w:sz w:val="24"/>
          <w:szCs w:val="24"/>
          <w:lang w:val="en-US"/>
        </w:rPr>
        <w:t>) to green (least concentr</w:t>
      </w:r>
      <w:r w:rsidR="006A4E1C">
        <w:rPr>
          <w:rFonts w:ascii="Times New Roman" w:hAnsi="Times New Roman" w:cs="Times New Roman"/>
          <w:sz w:val="24"/>
          <w:szCs w:val="24"/>
          <w:lang w:val="en-US"/>
        </w:rPr>
        <w:t>ated)</w:t>
      </w:r>
      <w:r w:rsidR="006A4E1C" w:rsidRPr="001517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4FB1B17" w14:textId="3D42EBDA" w:rsidR="00E935CD" w:rsidRDefault="001C737B" w:rsidP="001C737B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72E50A66" wp14:editId="773CDB9C">
            <wp:extent cx="7099935" cy="2964133"/>
            <wp:effectExtent l="0" t="0" r="5715" b="8255"/>
            <wp:docPr id="20987339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6293" cy="2970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8E2F4A" w14:textId="77777777" w:rsidR="00E935CD" w:rsidRDefault="00E935CD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8C129E6" w14:textId="77777777" w:rsidR="00E935CD" w:rsidRDefault="00E935CD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6A6F12D" w14:textId="77777777" w:rsidR="00E935CD" w:rsidRDefault="00E935CD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A736D76" w14:textId="77777777" w:rsidR="00E935CD" w:rsidRDefault="00E935CD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2ECA5A4" w14:textId="77777777" w:rsidR="00E67883" w:rsidRDefault="00E67883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311BF46" w14:textId="77777777" w:rsidR="00E935CD" w:rsidRDefault="00E935CD" w:rsidP="00D608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39CBBECD" w14:textId="3E6896FA" w:rsidR="00E935CD" w:rsidRDefault="00E935CD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96C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magenta"/>
          <w:lang w:val="en-GB"/>
        </w:rPr>
        <w:lastRenderedPageBreak/>
        <w:t>S1 Table</w:t>
      </w:r>
      <w:r w:rsidRPr="00DD32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oncentration (µg/mL) of Nb474H coated across a 96-well plate for a checker board titra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"/>
        <w:gridCol w:w="1078"/>
        <w:gridCol w:w="1005"/>
        <w:gridCol w:w="1117"/>
        <w:gridCol w:w="1189"/>
        <w:gridCol w:w="1189"/>
        <w:gridCol w:w="1180"/>
        <w:gridCol w:w="1180"/>
        <w:gridCol w:w="1180"/>
        <w:gridCol w:w="1180"/>
        <w:gridCol w:w="1180"/>
        <w:gridCol w:w="1191"/>
        <w:gridCol w:w="661"/>
      </w:tblGrid>
      <w:tr w:rsidR="00B5652A" w:rsidRPr="00B5652A" w14:paraId="66FF1F8E" w14:textId="77777777" w:rsidTr="00B5652A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10C80EF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0" w:name="_Hlk140986947"/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7BB0FFE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E613B78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3334D47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22858BC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0E10A21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44E58B3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CAD9429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A19A729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52EA78F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9DF06B7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C119EA7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B005664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2</w:t>
            </w:r>
          </w:p>
        </w:tc>
      </w:tr>
      <w:tr w:rsidR="00B5652A" w:rsidRPr="00F6436F" w14:paraId="63ABD03B" w14:textId="77777777" w:rsidTr="00B5652A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</w:tcPr>
          <w:p w14:paraId="7BB9D278" w14:textId="51605B76" w:rsidR="00E60524" w:rsidRPr="00B5652A" w:rsidRDefault="00E60524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22CC3B4F" w14:textId="379A563D" w:rsidR="00E60524" w:rsidRPr="00B5652A" w:rsidRDefault="00B5652A" w:rsidP="00B56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µg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100C06F7" w14:textId="18271CB2" w:rsidR="00E60524" w:rsidRPr="00B5652A" w:rsidRDefault="00B5652A" w:rsidP="00B56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 µg 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3873ED39" w14:textId="30E4017F" w:rsidR="00E60524" w:rsidRPr="00B5652A" w:rsidRDefault="00B5652A" w:rsidP="00B56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52608616" w14:textId="48AD55D5" w:rsidR="00E60524" w:rsidRPr="00B5652A" w:rsidRDefault="00B5652A" w:rsidP="00B56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5C04E6C9" w14:textId="4175E928" w:rsidR="00E60524" w:rsidRPr="00B5652A" w:rsidRDefault="00B5652A" w:rsidP="00B56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4316A355" w14:textId="76768DFB" w:rsidR="00E60524" w:rsidRPr="00B5652A" w:rsidRDefault="00B5652A" w:rsidP="00B56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5684C673" w14:textId="650E1B00" w:rsidR="00E60524" w:rsidRPr="00B5652A" w:rsidRDefault="00B5652A" w:rsidP="00B56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3EBE0A10" w14:textId="5621DD4F" w:rsidR="00E60524" w:rsidRPr="00B5652A" w:rsidRDefault="00B5652A" w:rsidP="00B56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1B94CAF3" w14:textId="44395664" w:rsidR="00E60524" w:rsidRPr="00B5652A" w:rsidRDefault="00B5652A" w:rsidP="00B56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363A9C87" w14:textId="17A106D2" w:rsidR="00E60524" w:rsidRPr="00B5652A" w:rsidRDefault="00B5652A" w:rsidP="00B56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µg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193AF21" w14:textId="03C98894" w:rsidR="00E60524" w:rsidRPr="00B5652A" w:rsidRDefault="00B5652A" w:rsidP="00B56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 µg</w:t>
            </w:r>
          </w:p>
        </w:tc>
        <w:tc>
          <w:tcPr>
            <w:tcW w:w="237" w:type="pct"/>
            <w:shd w:val="clear" w:color="auto" w:fill="auto"/>
            <w:noWrap/>
            <w:vAlign w:val="bottom"/>
          </w:tcPr>
          <w:p w14:paraId="19B22E6D" w14:textId="311ED28D" w:rsidR="00E60524" w:rsidRPr="00B5652A" w:rsidRDefault="00D035D5" w:rsidP="00F6436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</w:tr>
      <w:tr w:rsidR="00B5652A" w:rsidRPr="00F6436F" w14:paraId="483F99B2" w14:textId="77777777" w:rsidTr="00B5652A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46A73A2" w14:textId="32463191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62E30104" w14:textId="6B780DA2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µg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39AAD743" w14:textId="1E20DAAC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µg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6A10F2E3" w14:textId="3666662E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2742EE98" w14:textId="116AB1E1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4DC807EC" w14:textId="4536BCEF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0DE4C640" w14:textId="5FFAFF81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1C962CBD" w14:textId="3B28DA2B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483F1DEF" w14:textId="29468973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386C3A68" w14:textId="1213D4DA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2B0986CB" w14:textId="1DD95B08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µg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784D983" w14:textId="3685FF59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 µg</w:t>
            </w:r>
          </w:p>
        </w:tc>
        <w:tc>
          <w:tcPr>
            <w:tcW w:w="237" w:type="pct"/>
            <w:shd w:val="clear" w:color="auto" w:fill="auto"/>
            <w:noWrap/>
          </w:tcPr>
          <w:p w14:paraId="2E99402C" w14:textId="6F256D37" w:rsidR="00B5652A" w:rsidRPr="00B5652A" w:rsidRDefault="00B5652A" w:rsidP="00B56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</w:tr>
      <w:tr w:rsidR="00B5652A" w:rsidRPr="00F6436F" w14:paraId="456ADC85" w14:textId="77777777" w:rsidTr="00B5652A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AF826F7" w14:textId="49E867A9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2CFBC1C0" w14:textId="4DA1D113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µg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5144AB6E" w14:textId="6D71C8A8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µg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52717C24" w14:textId="1CEB417C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66B46178" w14:textId="083BF5C9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310C241E" w14:textId="7F50DB49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39D25F7A" w14:textId="5BF9735B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56A59739" w14:textId="0BCB635F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29A73F9F" w14:textId="14AFE9EA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10408F68" w14:textId="3BAD648A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17CA37B0" w14:textId="05F6D442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µg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3C7298A" w14:textId="69399E72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 µg</w:t>
            </w:r>
          </w:p>
        </w:tc>
        <w:tc>
          <w:tcPr>
            <w:tcW w:w="237" w:type="pct"/>
            <w:shd w:val="clear" w:color="auto" w:fill="auto"/>
            <w:noWrap/>
          </w:tcPr>
          <w:p w14:paraId="4A915B5D" w14:textId="09DBBFBC" w:rsidR="00B5652A" w:rsidRPr="00B5652A" w:rsidRDefault="00B5652A" w:rsidP="00B56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</w:tr>
      <w:tr w:rsidR="00B5652A" w:rsidRPr="00F6436F" w14:paraId="51A06E8D" w14:textId="77777777" w:rsidTr="00B5652A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F9ABD13" w14:textId="73DD8C04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5E5444D0" w14:textId="62807DA3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µg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61E0C144" w14:textId="412BBC82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µg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06634884" w14:textId="7A486CF9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29E19844" w14:textId="47898B29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4E9B37E7" w14:textId="02AC83BB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33BC7289" w14:textId="2F465CA0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5F82AE89" w14:textId="395C28BD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336EA386" w14:textId="1F93B780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368418C8" w14:textId="00F35F01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04B786FA" w14:textId="13905101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µg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FC1E1E4" w14:textId="22804A37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 µg</w:t>
            </w:r>
          </w:p>
        </w:tc>
        <w:tc>
          <w:tcPr>
            <w:tcW w:w="237" w:type="pct"/>
            <w:shd w:val="clear" w:color="auto" w:fill="auto"/>
            <w:noWrap/>
          </w:tcPr>
          <w:p w14:paraId="1C039CBB" w14:textId="4E574060" w:rsidR="00B5652A" w:rsidRPr="00B5652A" w:rsidRDefault="00B5652A" w:rsidP="00B56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</w:tr>
      <w:tr w:rsidR="00B5652A" w:rsidRPr="00F6436F" w14:paraId="36CFD301" w14:textId="77777777" w:rsidTr="00B5652A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2BDEF0B" w14:textId="15517C8D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1B8827FB" w14:textId="2EABDD76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µg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51727763" w14:textId="45EB9B39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µg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2F5AFB70" w14:textId="64DE2D24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506CD5CC" w14:textId="3A7697F5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7A52D257" w14:textId="72B053F0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565C4EA3" w14:textId="71911865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2E41A6F2" w14:textId="6661BE6B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27AE62B0" w14:textId="4ED30615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680CCC6E" w14:textId="109D2D19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4E0B97A3" w14:textId="78D7C6E9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µg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DC535D6" w14:textId="08F6C6A5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 µg</w:t>
            </w:r>
          </w:p>
        </w:tc>
        <w:tc>
          <w:tcPr>
            <w:tcW w:w="237" w:type="pct"/>
            <w:shd w:val="clear" w:color="auto" w:fill="auto"/>
            <w:noWrap/>
          </w:tcPr>
          <w:p w14:paraId="01AF229F" w14:textId="044D7BBE" w:rsidR="00B5652A" w:rsidRPr="00B5652A" w:rsidRDefault="00B5652A" w:rsidP="00B56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</w:tr>
      <w:tr w:rsidR="00B5652A" w:rsidRPr="00F6436F" w14:paraId="06898C97" w14:textId="77777777" w:rsidTr="00B5652A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DDE8B68" w14:textId="7223F3E1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3D96EE8C" w14:textId="7E2F4DED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µg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624A3B90" w14:textId="7AAEA4EF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µg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54DBE0D2" w14:textId="21D3DEB8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124CCC82" w14:textId="5813F802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274E4024" w14:textId="111E434A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7FFF5F4B" w14:textId="51082A33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02F7C59F" w14:textId="4147C8D5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76652486" w14:textId="79F07934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213718A1" w14:textId="1966BA53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59B88AEA" w14:textId="1506D480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µg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17B61637" w14:textId="4212FDE1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 µg</w:t>
            </w:r>
          </w:p>
        </w:tc>
        <w:tc>
          <w:tcPr>
            <w:tcW w:w="237" w:type="pct"/>
            <w:shd w:val="clear" w:color="auto" w:fill="auto"/>
            <w:noWrap/>
          </w:tcPr>
          <w:p w14:paraId="3F7F0257" w14:textId="2B90EBD6" w:rsidR="00B5652A" w:rsidRPr="00B5652A" w:rsidRDefault="00B5652A" w:rsidP="00B56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</w:tr>
      <w:tr w:rsidR="00B5652A" w:rsidRPr="00F6436F" w14:paraId="52A4FD70" w14:textId="77777777" w:rsidTr="00B5652A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5E32D2F" w14:textId="684FE397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574943FB" w14:textId="6DA2703C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µg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30C1E135" w14:textId="18FA4CC1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µg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18E96CBF" w14:textId="455CFA2A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4DFDA198" w14:textId="1AF60483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162D25A1" w14:textId="6B17D49A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5D094A0F" w14:textId="0C440EEF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486B009C" w14:textId="29FDAB63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4C032E5F" w14:textId="03A4B02A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3116DA37" w14:textId="6006DB67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54BE3271" w14:textId="021BD557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µg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1FA1F750" w14:textId="00D412B2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 µg</w:t>
            </w:r>
          </w:p>
        </w:tc>
        <w:tc>
          <w:tcPr>
            <w:tcW w:w="237" w:type="pct"/>
            <w:shd w:val="clear" w:color="auto" w:fill="auto"/>
            <w:noWrap/>
          </w:tcPr>
          <w:p w14:paraId="23997EDF" w14:textId="71B432FA" w:rsidR="00B5652A" w:rsidRPr="00B5652A" w:rsidRDefault="00B5652A" w:rsidP="00B56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</w:tr>
      <w:tr w:rsidR="00B5652A" w:rsidRPr="00F6436F" w14:paraId="4891D3A3" w14:textId="77777777" w:rsidTr="00B5652A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</w:tcPr>
          <w:p w14:paraId="57AE78A4" w14:textId="1D70F074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5B570ABC" w14:textId="62DDF0F5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µg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3543C25D" w14:textId="555F3931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µg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03842B20" w14:textId="6743DA04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00772D17" w14:textId="310FB062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 µg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77098340" w14:textId="41EE6CC7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42FD1B6C" w14:textId="72CFEB93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0311D647" w14:textId="2D8D6C13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5E5625AD" w14:textId="2577F08B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29F04D6B" w14:textId="0553BD98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µg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02D6DE1D" w14:textId="789D336D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µg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813A2A8" w14:textId="41CADA2D" w:rsidR="00B5652A" w:rsidRPr="00B5652A" w:rsidRDefault="00B5652A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 µg</w:t>
            </w:r>
          </w:p>
        </w:tc>
        <w:tc>
          <w:tcPr>
            <w:tcW w:w="237" w:type="pct"/>
            <w:shd w:val="clear" w:color="auto" w:fill="auto"/>
            <w:noWrap/>
          </w:tcPr>
          <w:p w14:paraId="7453A946" w14:textId="2914908A" w:rsidR="00B5652A" w:rsidRPr="00B5652A" w:rsidRDefault="00B5652A" w:rsidP="00B56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</w:tr>
      <w:bookmarkEnd w:id="0"/>
    </w:tbl>
    <w:p w14:paraId="018C6B81" w14:textId="77777777" w:rsidR="008A1019" w:rsidRDefault="008A1019" w:rsidP="008A101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F360AE7" w14:textId="53C176BD" w:rsidR="00CE44E9" w:rsidRPr="006406E9" w:rsidRDefault="007B148F" w:rsidP="00CE44E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dilutions of Nb474H were c</w:t>
      </w:r>
      <w:r w:rsidRPr="007B148F">
        <w:rPr>
          <w:rFonts w:ascii="Times New Roman" w:hAnsi="Times New Roman" w:cs="Times New Roman"/>
          <w:sz w:val="24"/>
          <w:szCs w:val="24"/>
          <w:lang w:val="en-US"/>
        </w:rPr>
        <w:t>oat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B148F">
        <w:rPr>
          <w:rFonts w:ascii="Times New Roman" w:hAnsi="Times New Roman" w:cs="Times New Roman"/>
          <w:sz w:val="24"/>
          <w:szCs w:val="24"/>
          <w:lang w:val="en-US"/>
        </w:rPr>
        <w:t xml:space="preserve"> column-wis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B14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7B148F">
        <w:rPr>
          <w:rFonts w:ascii="Times New Roman" w:hAnsi="Times New Roman" w:cs="Times New Roman"/>
          <w:sz w:val="24"/>
          <w:szCs w:val="24"/>
          <w:lang w:val="en-US"/>
        </w:rPr>
        <w:t>ells on column 1 receiv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B148F">
        <w:rPr>
          <w:rFonts w:ascii="Times New Roman" w:hAnsi="Times New Roman" w:cs="Times New Roman"/>
          <w:sz w:val="24"/>
          <w:szCs w:val="24"/>
          <w:lang w:val="en-US"/>
        </w:rPr>
        <w:t xml:space="preserve"> the least dilute sample (5µg/m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50µL/well</w:t>
      </w:r>
      <w:r w:rsidRPr="007B148F">
        <w:rPr>
          <w:rFonts w:ascii="Times New Roman" w:hAnsi="Times New Roman" w:cs="Times New Roman"/>
          <w:sz w:val="24"/>
          <w:szCs w:val="24"/>
          <w:lang w:val="en-US"/>
        </w:rPr>
        <w:t>) going on until wells in column 11, which received the most dilute sample (0.005 µg/m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50 µL/well</w:t>
      </w:r>
      <w:r w:rsidRPr="007B148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The wells in</w:t>
      </w:r>
      <w:r w:rsidRPr="007B148F">
        <w:rPr>
          <w:rFonts w:ascii="Times New Roman" w:hAnsi="Times New Roman" w:cs="Times New Roman"/>
          <w:sz w:val="24"/>
          <w:szCs w:val="24"/>
          <w:lang w:val="en-US"/>
        </w:rPr>
        <w:t xml:space="preserve"> column 12 received 1xPBS onl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DA9EBBA" w14:textId="6B6FCD86" w:rsidR="00F6436F" w:rsidRDefault="00F6436F" w:rsidP="008A101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46AA85" w14:textId="77777777" w:rsidR="00394FE6" w:rsidRDefault="00394FE6" w:rsidP="008A101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1515" w:type="dxa"/>
        <w:tblInd w:w="988" w:type="dxa"/>
        <w:tblLook w:val="04A0" w:firstRow="1" w:lastRow="0" w:firstColumn="1" w:lastColumn="0" w:noHBand="0" w:noVBand="1"/>
      </w:tblPr>
      <w:tblGrid>
        <w:gridCol w:w="992"/>
        <w:gridCol w:w="850"/>
        <w:gridCol w:w="993"/>
        <w:gridCol w:w="992"/>
        <w:gridCol w:w="992"/>
        <w:gridCol w:w="992"/>
        <w:gridCol w:w="851"/>
        <w:gridCol w:w="992"/>
        <w:gridCol w:w="992"/>
        <w:gridCol w:w="993"/>
        <w:gridCol w:w="850"/>
        <w:gridCol w:w="1026"/>
      </w:tblGrid>
      <w:tr w:rsidR="00394FE6" w:rsidRPr="00394FE6" w14:paraId="247A91DD" w14:textId="77777777" w:rsidTr="00394FE6">
        <w:trPr>
          <w:trHeight w:val="320"/>
        </w:trPr>
        <w:tc>
          <w:tcPr>
            <w:tcW w:w="992" w:type="dxa"/>
            <w:shd w:val="clear" w:color="000000" w:fill="F8696B"/>
            <w:noWrap/>
            <w:vAlign w:val="center"/>
            <w:hideMark/>
          </w:tcPr>
          <w:p w14:paraId="207942FF" w14:textId="77777777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850" w:type="dxa"/>
            <w:shd w:val="clear" w:color="000000" w:fill="FCAC78"/>
            <w:noWrap/>
            <w:vAlign w:val="center"/>
            <w:hideMark/>
          </w:tcPr>
          <w:p w14:paraId="670BEBAE" w14:textId="187C90F0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</w:t>
            </w:r>
            <w:r w:rsidR="00F53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993" w:type="dxa"/>
            <w:shd w:val="clear" w:color="000000" w:fill="FECD7F"/>
            <w:noWrap/>
            <w:vAlign w:val="center"/>
            <w:hideMark/>
          </w:tcPr>
          <w:p w14:paraId="4F5D5125" w14:textId="57A580FA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</w:t>
            </w:r>
            <w:r w:rsidR="00F53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5</w:t>
            </w:r>
          </w:p>
        </w:tc>
        <w:tc>
          <w:tcPr>
            <w:tcW w:w="992" w:type="dxa"/>
            <w:shd w:val="clear" w:color="000000" w:fill="FFDE82"/>
            <w:noWrap/>
            <w:vAlign w:val="center"/>
            <w:hideMark/>
          </w:tcPr>
          <w:p w14:paraId="49FED79A" w14:textId="76CF9D44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  <w:r w:rsidR="00F53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63</w:t>
            </w:r>
          </w:p>
        </w:tc>
        <w:tc>
          <w:tcPr>
            <w:tcW w:w="992" w:type="dxa"/>
            <w:shd w:val="clear" w:color="000000" w:fill="FFE684"/>
            <w:noWrap/>
            <w:vAlign w:val="center"/>
            <w:hideMark/>
          </w:tcPr>
          <w:p w14:paraId="50A1FCA5" w14:textId="17EF1337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  <w:r w:rsidR="00F53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31</w:t>
            </w:r>
          </w:p>
        </w:tc>
        <w:tc>
          <w:tcPr>
            <w:tcW w:w="992" w:type="dxa"/>
            <w:shd w:val="clear" w:color="000000" w:fill="FFEA84"/>
            <w:noWrap/>
            <w:vAlign w:val="center"/>
            <w:hideMark/>
          </w:tcPr>
          <w:p w14:paraId="71662DA4" w14:textId="092550AF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  <w:r w:rsidR="00F53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6</w:t>
            </w:r>
          </w:p>
        </w:tc>
        <w:tc>
          <w:tcPr>
            <w:tcW w:w="851" w:type="dxa"/>
            <w:shd w:val="clear" w:color="000000" w:fill="CBDC81"/>
            <w:noWrap/>
            <w:vAlign w:val="center"/>
            <w:hideMark/>
          </w:tcPr>
          <w:p w14:paraId="77F1D566" w14:textId="2AB10267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  <w:r w:rsidR="00F53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8</w:t>
            </w:r>
          </w:p>
        </w:tc>
        <w:tc>
          <w:tcPr>
            <w:tcW w:w="992" w:type="dxa"/>
            <w:shd w:val="clear" w:color="000000" w:fill="97CD7E"/>
            <w:noWrap/>
            <w:vAlign w:val="center"/>
            <w:hideMark/>
          </w:tcPr>
          <w:p w14:paraId="1394AEC1" w14:textId="57D8D5F5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  <w:r w:rsidR="00F53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4</w:t>
            </w:r>
          </w:p>
        </w:tc>
        <w:tc>
          <w:tcPr>
            <w:tcW w:w="992" w:type="dxa"/>
            <w:shd w:val="clear" w:color="000000" w:fill="7DC57C"/>
            <w:noWrap/>
            <w:vAlign w:val="center"/>
            <w:hideMark/>
          </w:tcPr>
          <w:p w14:paraId="4A00EFF7" w14:textId="55364D4A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  <w:r w:rsidR="00F53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2</w:t>
            </w:r>
          </w:p>
        </w:tc>
        <w:tc>
          <w:tcPr>
            <w:tcW w:w="993" w:type="dxa"/>
            <w:shd w:val="clear" w:color="000000" w:fill="70C17B"/>
            <w:noWrap/>
            <w:vAlign w:val="center"/>
            <w:hideMark/>
          </w:tcPr>
          <w:p w14:paraId="2102A602" w14:textId="735A9FD7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  <w:r w:rsidR="00F53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1</w:t>
            </w:r>
          </w:p>
        </w:tc>
        <w:tc>
          <w:tcPr>
            <w:tcW w:w="850" w:type="dxa"/>
            <w:shd w:val="clear" w:color="000000" w:fill="69BF7B"/>
            <w:noWrap/>
            <w:vAlign w:val="center"/>
            <w:hideMark/>
          </w:tcPr>
          <w:p w14:paraId="7DA754F1" w14:textId="49772D6E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  <w:r w:rsidR="00F53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.</w:t>
            </w:r>
            <w:r w:rsidRPr="00394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05</w:t>
            </w:r>
          </w:p>
        </w:tc>
        <w:tc>
          <w:tcPr>
            <w:tcW w:w="1026" w:type="dxa"/>
            <w:shd w:val="clear" w:color="000000" w:fill="63BE7B"/>
            <w:noWrap/>
            <w:vAlign w:val="center"/>
            <w:hideMark/>
          </w:tcPr>
          <w:p w14:paraId="1772A6ED" w14:textId="2AFB9CEF" w:rsidR="00394FE6" w:rsidRPr="00394FE6" w:rsidRDefault="00394FE6" w:rsidP="0044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  <w:t>1xPBS</w:t>
            </w:r>
          </w:p>
        </w:tc>
      </w:tr>
    </w:tbl>
    <w:p w14:paraId="1AA72F6A" w14:textId="77777777" w:rsidR="00394FE6" w:rsidRDefault="00394FE6" w:rsidP="008A101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24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94FE6" w:rsidRPr="00394FE6" w14:paraId="335587F8" w14:textId="77777777" w:rsidTr="00394FE6">
        <w:trPr>
          <w:trHeight w:val="32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82B84" w14:textId="77777777" w:rsidR="00394FE6" w:rsidRPr="00394FE6" w:rsidRDefault="00394FE6" w:rsidP="00394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B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A4CEE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62878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B4D8D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AD86A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D2B35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F5BC7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0E518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190AE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81737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F4EB5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B324C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5E75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2</w:t>
            </w:r>
          </w:p>
        </w:tc>
      </w:tr>
      <w:tr w:rsidR="00394FE6" w:rsidRPr="00394FE6" w14:paraId="7FECA0D1" w14:textId="77777777" w:rsidTr="00394FE6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E0A49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</w:tcPr>
          <w:p w14:paraId="13ED8084" w14:textId="6D94223C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AC78"/>
            <w:noWrap/>
            <w:vAlign w:val="center"/>
          </w:tcPr>
          <w:p w14:paraId="1968144F" w14:textId="33D42B76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CD7F"/>
            <w:noWrap/>
            <w:vAlign w:val="center"/>
          </w:tcPr>
          <w:p w14:paraId="48DFD1B2" w14:textId="03DC41C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E82"/>
            <w:noWrap/>
            <w:vAlign w:val="center"/>
          </w:tcPr>
          <w:p w14:paraId="4D7C7FF1" w14:textId="75F99BD5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84"/>
            <w:noWrap/>
            <w:vAlign w:val="center"/>
          </w:tcPr>
          <w:p w14:paraId="3C451811" w14:textId="3EC3BB6A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84"/>
            <w:noWrap/>
            <w:vAlign w:val="center"/>
          </w:tcPr>
          <w:p w14:paraId="41B92402" w14:textId="03E68D34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BDC81"/>
            <w:noWrap/>
            <w:vAlign w:val="center"/>
          </w:tcPr>
          <w:p w14:paraId="76A746C7" w14:textId="23BF7B36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7CD7E"/>
            <w:noWrap/>
            <w:vAlign w:val="center"/>
          </w:tcPr>
          <w:p w14:paraId="0A532945" w14:textId="558328C2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</w:tcPr>
          <w:p w14:paraId="336301FA" w14:textId="787FAFAB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C17B"/>
            <w:noWrap/>
            <w:vAlign w:val="center"/>
          </w:tcPr>
          <w:p w14:paraId="784F995A" w14:textId="2B7667FA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9BF7B"/>
            <w:noWrap/>
            <w:vAlign w:val="center"/>
          </w:tcPr>
          <w:p w14:paraId="20BB011E" w14:textId="75F74DF3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41269345" w14:textId="70A14595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</w:tr>
      <w:tr w:rsidR="00394FE6" w:rsidRPr="00394FE6" w14:paraId="205CE997" w14:textId="77777777" w:rsidTr="00394FE6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28190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</w:tcPr>
          <w:p w14:paraId="13915319" w14:textId="2125B851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AC78"/>
            <w:noWrap/>
            <w:vAlign w:val="center"/>
          </w:tcPr>
          <w:p w14:paraId="492D9B22" w14:textId="7D397AB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CD7F"/>
            <w:noWrap/>
            <w:vAlign w:val="center"/>
          </w:tcPr>
          <w:p w14:paraId="75A531E7" w14:textId="2047CABD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E82"/>
            <w:noWrap/>
            <w:vAlign w:val="center"/>
          </w:tcPr>
          <w:p w14:paraId="5D7860DB" w14:textId="6520396C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84"/>
            <w:noWrap/>
            <w:vAlign w:val="center"/>
          </w:tcPr>
          <w:p w14:paraId="6E2887CC" w14:textId="1E8EBE1E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84"/>
            <w:noWrap/>
            <w:vAlign w:val="center"/>
          </w:tcPr>
          <w:p w14:paraId="23EE9FF0" w14:textId="360CA7D1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BDC81"/>
            <w:noWrap/>
            <w:vAlign w:val="center"/>
          </w:tcPr>
          <w:p w14:paraId="147A735C" w14:textId="0A4FE4E4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7CD7E"/>
            <w:noWrap/>
            <w:vAlign w:val="center"/>
          </w:tcPr>
          <w:p w14:paraId="38A85A9A" w14:textId="6CD6DFAD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</w:tcPr>
          <w:p w14:paraId="2DA8990B" w14:textId="05CB8C6D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C17B"/>
            <w:noWrap/>
            <w:vAlign w:val="center"/>
          </w:tcPr>
          <w:p w14:paraId="3803FF55" w14:textId="7E866B33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9BF7B"/>
            <w:noWrap/>
            <w:vAlign w:val="center"/>
          </w:tcPr>
          <w:p w14:paraId="0C672C89" w14:textId="776F290A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6D243046" w14:textId="66F245DD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</w:tr>
      <w:tr w:rsidR="00394FE6" w:rsidRPr="00394FE6" w14:paraId="029511ED" w14:textId="77777777" w:rsidTr="00394FE6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9F895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</w:tcPr>
          <w:p w14:paraId="0D4244D9" w14:textId="6714FCD8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AC78"/>
            <w:noWrap/>
            <w:vAlign w:val="center"/>
          </w:tcPr>
          <w:p w14:paraId="4257EEB5" w14:textId="03AEE1B1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CD7F"/>
            <w:noWrap/>
            <w:vAlign w:val="center"/>
          </w:tcPr>
          <w:p w14:paraId="426D603C" w14:textId="5DB1A90B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E82"/>
            <w:noWrap/>
            <w:vAlign w:val="center"/>
          </w:tcPr>
          <w:p w14:paraId="7911A666" w14:textId="3B483F50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84"/>
            <w:noWrap/>
            <w:vAlign w:val="center"/>
          </w:tcPr>
          <w:p w14:paraId="352997A2" w14:textId="1AC96584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84"/>
            <w:noWrap/>
            <w:vAlign w:val="center"/>
          </w:tcPr>
          <w:p w14:paraId="17AAF001" w14:textId="2055E89C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BDC81"/>
            <w:noWrap/>
            <w:vAlign w:val="center"/>
          </w:tcPr>
          <w:p w14:paraId="13C61B27" w14:textId="4B449005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7CD7E"/>
            <w:noWrap/>
            <w:vAlign w:val="center"/>
          </w:tcPr>
          <w:p w14:paraId="320C50E7" w14:textId="529578B5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</w:tcPr>
          <w:p w14:paraId="1D888E6E" w14:textId="486E829C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C17B"/>
            <w:noWrap/>
            <w:vAlign w:val="center"/>
          </w:tcPr>
          <w:p w14:paraId="1ACCC3A4" w14:textId="1B55DF91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9BF7B"/>
            <w:noWrap/>
            <w:vAlign w:val="center"/>
          </w:tcPr>
          <w:p w14:paraId="3C7A2E77" w14:textId="4C740E50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36555470" w14:textId="3F1CBC64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</w:tr>
      <w:tr w:rsidR="00394FE6" w:rsidRPr="00394FE6" w14:paraId="4F72F214" w14:textId="77777777" w:rsidTr="00394FE6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D5E48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</w:tcPr>
          <w:p w14:paraId="6676B7F0" w14:textId="2C2397EC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AC78"/>
            <w:noWrap/>
            <w:vAlign w:val="center"/>
          </w:tcPr>
          <w:p w14:paraId="737B637A" w14:textId="1BAF38D2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CD7F"/>
            <w:noWrap/>
            <w:vAlign w:val="center"/>
          </w:tcPr>
          <w:p w14:paraId="5FA431BC" w14:textId="3B0A7820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E82"/>
            <w:noWrap/>
            <w:vAlign w:val="center"/>
          </w:tcPr>
          <w:p w14:paraId="3914E139" w14:textId="4D39BCBD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84"/>
            <w:noWrap/>
            <w:vAlign w:val="center"/>
          </w:tcPr>
          <w:p w14:paraId="71111F12" w14:textId="0C059535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84"/>
            <w:noWrap/>
            <w:vAlign w:val="center"/>
          </w:tcPr>
          <w:p w14:paraId="38E1EDCD" w14:textId="49458B80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BDC81"/>
            <w:noWrap/>
            <w:vAlign w:val="center"/>
          </w:tcPr>
          <w:p w14:paraId="4E6C997A" w14:textId="00549E32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7CD7E"/>
            <w:noWrap/>
            <w:vAlign w:val="center"/>
          </w:tcPr>
          <w:p w14:paraId="3748CC84" w14:textId="5B9BBAA8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</w:tcPr>
          <w:p w14:paraId="7EDAACB4" w14:textId="34FFFD0D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C17B"/>
            <w:noWrap/>
            <w:vAlign w:val="center"/>
          </w:tcPr>
          <w:p w14:paraId="262083E8" w14:textId="7F8BE5E8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9BF7B"/>
            <w:noWrap/>
            <w:vAlign w:val="center"/>
          </w:tcPr>
          <w:p w14:paraId="48712157" w14:textId="253BBB44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3718DA14" w14:textId="2B34D77E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</w:tr>
      <w:tr w:rsidR="00394FE6" w:rsidRPr="00394FE6" w14:paraId="17F086D5" w14:textId="77777777" w:rsidTr="00394FE6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DC7AE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</w:tcPr>
          <w:p w14:paraId="16A20C98" w14:textId="3F80A771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AC78"/>
            <w:noWrap/>
            <w:vAlign w:val="center"/>
          </w:tcPr>
          <w:p w14:paraId="61C9E767" w14:textId="46FBA89F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CD7F"/>
            <w:noWrap/>
            <w:vAlign w:val="center"/>
          </w:tcPr>
          <w:p w14:paraId="19BF3F80" w14:textId="4CBB42BA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E82"/>
            <w:noWrap/>
            <w:vAlign w:val="center"/>
          </w:tcPr>
          <w:p w14:paraId="58F3C640" w14:textId="163D6793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84"/>
            <w:noWrap/>
            <w:vAlign w:val="center"/>
          </w:tcPr>
          <w:p w14:paraId="1B095A4C" w14:textId="5D1C001E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84"/>
            <w:noWrap/>
            <w:vAlign w:val="center"/>
          </w:tcPr>
          <w:p w14:paraId="50D9CF4E" w14:textId="213DDB8A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BDC81"/>
            <w:noWrap/>
            <w:vAlign w:val="center"/>
          </w:tcPr>
          <w:p w14:paraId="4EF2B7EE" w14:textId="5694B05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7CD7E"/>
            <w:noWrap/>
            <w:vAlign w:val="center"/>
          </w:tcPr>
          <w:p w14:paraId="50870212" w14:textId="123A0313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</w:tcPr>
          <w:p w14:paraId="666759DB" w14:textId="24DECBB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C17B"/>
            <w:noWrap/>
            <w:vAlign w:val="center"/>
          </w:tcPr>
          <w:p w14:paraId="25EF274A" w14:textId="338C3520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9BF7B"/>
            <w:noWrap/>
            <w:vAlign w:val="center"/>
          </w:tcPr>
          <w:p w14:paraId="62C2F79B" w14:textId="3937FA5B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6CA1D836" w14:textId="6C880515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</w:tr>
      <w:tr w:rsidR="00394FE6" w:rsidRPr="00394FE6" w14:paraId="5731DC0D" w14:textId="77777777" w:rsidTr="00394FE6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14C8F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</w:tcPr>
          <w:p w14:paraId="7292BFBF" w14:textId="1187711B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AC78"/>
            <w:noWrap/>
            <w:vAlign w:val="center"/>
          </w:tcPr>
          <w:p w14:paraId="02D2EC44" w14:textId="40B597A5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CD7F"/>
            <w:noWrap/>
            <w:vAlign w:val="center"/>
          </w:tcPr>
          <w:p w14:paraId="70BE9EAD" w14:textId="0D563ED8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E82"/>
            <w:noWrap/>
            <w:vAlign w:val="center"/>
          </w:tcPr>
          <w:p w14:paraId="5BDA58F8" w14:textId="6DA27B04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84"/>
            <w:noWrap/>
            <w:vAlign w:val="center"/>
          </w:tcPr>
          <w:p w14:paraId="62941841" w14:textId="432B427D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84"/>
            <w:noWrap/>
            <w:vAlign w:val="center"/>
          </w:tcPr>
          <w:p w14:paraId="6673609C" w14:textId="53F6EE92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BDC81"/>
            <w:noWrap/>
            <w:vAlign w:val="center"/>
          </w:tcPr>
          <w:p w14:paraId="734E2932" w14:textId="25A20718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7CD7E"/>
            <w:noWrap/>
            <w:vAlign w:val="center"/>
          </w:tcPr>
          <w:p w14:paraId="188F4BEB" w14:textId="420DC742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</w:tcPr>
          <w:p w14:paraId="4C602773" w14:textId="4CFA86AF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C17B"/>
            <w:noWrap/>
            <w:vAlign w:val="center"/>
          </w:tcPr>
          <w:p w14:paraId="1FD63FA5" w14:textId="1827E14A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9BF7B"/>
            <w:noWrap/>
            <w:vAlign w:val="center"/>
          </w:tcPr>
          <w:p w14:paraId="795460C0" w14:textId="4DDFA774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35108E5A" w14:textId="45A45F0F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</w:tr>
      <w:tr w:rsidR="00394FE6" w:rsidRPr="00394FE6" w14:paraId="39E18311" w14:textId="77777777" w:rsidTr="00394FE6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3B1E5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</w:tcPr>
          <w:p w14:paraId="0A5C697F" w14:textId="3C526860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AC78"/>
            <w:noWrap/>
            <w:vAlign w:val="center"/>
          </w:tcPr>
          <w:p w14:paraId="1647F5AC" w14:textId="5F5433C1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CD7F"/>
            <w:noWrap/>
            <w:vAlign w:val="center"/>
          </w:tcPr>
          <w:p w14:paraId="61A8745D" w14:textId="14641A5E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E82"/>
            <w:noWrap/>
            <w:vAlign w:val="center"/>
          </w:tcPr>
          <w:p w14:paraId="16850C6C" w14:textId="27A231FA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84"/>
            <w:noWrap/>
            <w:vAlign w:val="center"/>
          </w:tcPr>
          <w:p w14:paraId="093A4FA6" w14:textId="6F18DB4E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84"/>
            <w:noWrap/>
            <w:vAlign w:val="center"/>
          </w:tcPr>
          <w:p w14:paraId="1D0E4090" w14:textId="1B6E3CA2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BDC81"/>
            <w:noWrap/>
            <w:vAlign w:val="center"/>
          </w:tcPr>
          <w:p w14:paraId="46CFA310" w14:textId="2FC10875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7CD7E"/>
            <w:noWrap/>
            <w:vAlign w:val="center"/>
          </w:tcPr>
          <w:p w14:paraId="26AF72FB" w14:textId="656D5E21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</w:tcPr>
          <w:p w14:paraId="33DADCAE" w14:textId="37F24C7E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C17B"/>
            <w:noWrap/>
            <w:vAlign w:val="center"/>
          </w:tcPr>
          <w:p w14:paraId="6E50BC5A" w14:textId="11745BCC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9BF7B"/>
            <w:noWrap/>
            <w:vAlign w:val="center"/>
          </w:tcPr>
          <w:p w14:paraId="2A56AAEE" w14:textId="7FB30283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59E82508" w14:textId="140ADC52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</w:tr>
      <w:tr w:rsidR="00394FE6" w:rsidRPr="00394FE6" w14:paraId="21EB42FA" w14:textId="77777777" w:rsidTr="00394FE6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DF0E1" w14:textId="77777777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bookmarkStart w:id="1" w:name="_Hlk140987454"/>
            <w:r w:rsidRPr="00394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</w:tcPr>
          <w:p w14:paraId="63BEA913" w14:textId="26216B44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AC78"/>
            <w:noWrap/>
            <w:vAlign w:val="center"/>
          </w:tcPr>
          <w:p w14:paraId="246926BB" w14:textId="2CB490BD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CD7F"/>
            <w:noWrap/>
            <w:vAlign w:val="center"/>
          </w:tcPr>
          <w:p w14:paraId="70FF8BD4" w14:textId="61B9B729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E82"/>
            <w:noWrap/>
            <w:vAlign w:val="center"/>
          </w:tcPr>
          <w:p w14:paraId="16A43130" w14:textId="1DB91DD2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84"/>
            <w:noWrap/>
            <w:vAlign w:val="center"/>
          </w:tcPr>
          <w:p w14:paraId="33FFCAF1" w14:textId="705F93E1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84"/>
            <w:noWrap/>
            <w:vAlign w:val="center"/>
          </w:tcPr>
          <w:p w14:paraId="7719447B" w14:textId="10D90348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BDC81"/>
            <w:noWrap/>
            <w:vAlign w:val="center"/>
          </w:tcPr>
          <w:p w14:paraId="1F652716" w14:textId="50D1849B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7CD7E"/>
            <w:noWrap/>
            <w:vAlign w:val="center"/>
          </w:tcPr>
          <w:p w14:paraId="069928F9" w14:textId="6A1C0AA6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</w:tcPr>
          <w:p w14:paraId="3CC591DA" w14:textId="6EEF36F3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C17B"/>
            <w:noWrap/>
            <w:vAlign w:val="center"/>
          </w:tcPr>
          <w:p w14:paraId="02793749" w14:textId="641E0694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9BF7B"/>
            <w:noWrap/>
            <w:vAlign w:val="center"/>
          </w:tcPr>
          <w:p w14:paraId="7F4A8BE3" w14:textId="4BFA806F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69E56F49" w14:textId="407B0EFB" w:rsidR="00394FE6" w:rsidRPr="00394FE6" w:rsidRDefault="00394FE6" w:rsidP="00394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</w:p>
        </w:tc>
      </w:tr>
      <w:bookmarkEnd w:id="1"/>
    </w:tbl>
    <w:p w14:paraId="4BCE69DE" w14:textId="77777777" w:rsidR="00592156" w:rsidRDefault="00592156" w:rsidP="008A101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8E8BAC" w14:textId="77777777" w:rsidR="00E935CD" w:rsidRDefault="00E935CD" w:rsidP="008A101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24D8A1" w14:textId="108ECB07" w:rsidR="00E935CD" w:rsidRPr="006406E9" w:rsidRDefault="00E935CD" w:rsidP="008A101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935CD" w:rsidRPr="006406E9" w:rsidSect="00F81F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704458"/>
    <w:multiLevelType w:val="hybridMultilevel"/>
    <w:tmpl w:val="B2E0D0C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F32F1"/>
    <w:multiLevelType w:val="hybridMultilevel"/>
    <w:tmpl w:val="B2E0D0C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6C3A46"/>
    <w:multiLevelType w:val="hybridMultilevel"/>
    <w:tmpl w:val="0F881176"/>
    <w:lvl w:ilvl="0" w:tplc="255A35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F5914"/>
    <w:multiLevelType w:val="hybridMultilevel"/>
    <w:tmpl w:val="E844198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3387521">
    <w:abstractNumId w:val="2"/>
  </w:num>
  <w:num w:numId="2" w16cid:durableId="637107311">
    <w:abstractNumId w:val="3"/>
  </w:num>
  <w:num w:numId="3" w16cid:durableId="1919897813">
    <w:abstractNumId w:val="1"/>
  </w:num>
  <w:num w:numId="4" w16cid:durableId="898321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89E"/>
    <w:rsid w:val="0004169E"/>
    <w:rsid w:val="00063473"/>
    <w:rsid w:val="00064050"/>
    <w:rsid w:val="000656B7"/>
    <w:rsid w:val="00095021"/>
    <w:rsid w:val="000B623C"/>
    <w:rsid w:val="000B64CC"/>
    <w:rsid w:val="00114FA1"/>
    <w:rsid w:val="001B15F5"/>
    <w:rsid w:val="001C737B"/>
    <w:rsid w:val="00213423"/>
    <w:rsid w:val="00255F73"/>
    <w:rsid w:val="002851D7"/>
    <w:rsid w:val="002B3104"/>
    <w:rsid w:val="002D0EAB"/>
    <w:rsid w:val="002D16E3"/>
    <w:rsid w:val="002D2435"/>
    <w:rsid w:val="002D707C"/>
    <w:rsid w:val="002F2C2B"/>
    <w:rsid w:val="00316952"/>
    <w:rsid w:val="0034125E"/>
    <w:rsid w:val="003729EA"/>
    <w:rsid w:val="00392CAE"/>
    <w:rsid w:val="00394FE6"/>
    <w:rsid w:val="00411B31"/>
    <w:rsid w:val="0043448C"/>
    <w:rsid w:val="004627E9"/>
    <w:rsid w:val="00470E0F"/>
    <w:rsid w:val="004906CB"/>
    <w:rsid w:val="004A4D4E"/>
    <w:rsid w:val="00583FD2"/>
    <w:rsid w:val="00592156"/>
    <w:rsid w:val="005E217B"/>
    <w:rsid w:val="005E42FD"/>
    <w:rsid w:val="005F2532"/>
    <w:rsid w:val="006406E9"/>
    <w:rsid w:val="006A4E1C"/>
    <w:rsid w:val="006B72D2"/>
    <w:rsid w:val="006D4EFD"/>
    <w:rsid w:val="006E0C65"/>
    <w:rsid w:val="007055A6"/>
    <w:rsid w:val="007A6BE2"/>
    <w:rsid w:val="007B148F"/>
    <w:rsid w:val="007B3D37"/>
    <w:rsid w:val="007F3789"/>
    <w:rsid w:val="00842754"/>
    <w:rsid w:val="008676CE"/>
    <w:rsid w:val="008A1019"/>
    <w:rsid w:val="008F481A"/>
    <w:rsid w:val="0091517D"/>
    <w:rsid w:val="00933447"/>
    <w:rsid w:val="009C6447"/>
    <w:rsid w:val="00A53DC5"/>
    <w:rsid w:val="00B422E2"/>
    <w:rsid w:val="00B5652A"/>
    <w:rsid w:val="00B86799"/>
    <w:rsid w:val="00C8628C"/>
    <w:rsid w:val="00CE44E9"/>
    <w:rsid w:val="00D035D5"/>
    <w:rsid w:val="00D10DFC"/>
    <w:rsid w:val="00D46375"/>
    <w:rsid w:val="00D6089E"/>
    <w:rsid w:val="00DB3CAA"/>
    <w:rsid w:val="00DB45A6"/>
    <w:rsid w:val="00DD329C"/>
    <w:rsid w:val="00DE1B87"/>
    <w:rsid w:val="00DE4232"/>
    <w:rsid w:val="00E15AAC"/>
    <w:rsid w:val="00E51912"/>
    <w:rsid w:val="00E60524"/>
    <w:rsid w:val="00E67883"/>
    <w:rsid w:val="00E918D4"/>
    <w:rsid w:val="00E935CD"/>
    <w:rsid w:val="00EF06FA"/>
    <w:rsid w:val="00F04A2A"/>
    <w:rsid w:val="00F128A7"/>
    <w:rsid w:val="00F36DA0"/>
    <w:rsid w:val="00F53181"/>
    <w:rsid w:val="00F548CD"/>
    <w:rsid w:val="00F6436F"/>
    <w:rsid w:val="00F81F28"/>
    <w:rsid w:val="00F96C67"/>
    <w:rsid w:val="00FC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5C22C1"/>
  <w15:chartTrackingRefBased/>
  <w15:docId w15:val="{A47006EE-304F-4B70-9373-A65E0B4F5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8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8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57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Odongo</dc:creator>
  <cp:keywords/>
  <dc:description/>
  <cp:lastModifiedBy>Steven Odongo</cp:lastModifiedBy>
  <cp:revision>3</cp:revision>
  <dcterms:created xsi:type="dcterms:W3CDTF">2023-10-12T15:36:00Z</dcterms:created>
  <dcterms:modified xsi:type="dcterms:W3CDTF">2024-05-06T15:27:00Z</dcterms:modified>
</cp:coreProperties>
</file>